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9B577" w14:textId="52F5288F" w:rsidR="00DE21BA" w:rsidRDefault="00DA1DB2" w:rsidP="001A239E">
      <w:pPr>
        <w:spacing w:before="0" w:after="0" w:line="360" w:lineRule="auto"/>
        <w:rPr>
          <w:rFonts w:ascii="Arial" w:hAnsi="Arial" w:cs="Arial"/>
          <w:sz w:val="22"/>
          <w:szCs w:val="22"/>
        </w:rPr>
      </w:pPr>
      <w:r w:rsidRPr="00DA1DB2">
        <w:rPr>
          <w:rFonts w:ascii="Arial" w:hAnsi="Arial" w:cs="Arial"/>
          <w:b/>
          <w:bCs/>
          <w:sz w:val="22"/>
          <w:szCs w:val="22"/>
        </w:rPr>
        <w:t>Supplementary Table 1.</w:t>
      </w:r>
      <w:r w:rsidRPr="00DA1DB2">
        <w:rPr>
          <w:rFonts w:ascii="Arial" w:hAnsi="Arial" w:cs="Arial"/>
          <w:sz w:val="22"/>
          <w:szCs w:val="22"/>
        </w:rPr>
        <w:t xml:space="preserve"> Summary of countries of the international experts involv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</w:tblGrid>
      <w:tr w:rsidR="001A239E" w14:paraId="1533B393" w14:textId="77777777" w:rsidTr="00F62724">
        <w:tc>
          <w:tcPr>
            <w:tcW w:w="3397" w:type="dxa"/>
          </w:tcPr>
          <w:p w14:paraId="6F6873E9" w14:textId="392827E8" w:rsidR="001A239E" w:rsidRDefault="001A239E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untries</w:t>
            </w:r>
          </w:p>
        </w:tc>
      </w:tr>
      <w:tr w:rsidR="001A239E" w14:paraId="7BF8A87A" w14:textId="77777777" w:rsidTr="00F62724">
        <w:tc>
          <w:tcPr>
            <w:tcW w:w="3397" w:type="dxa"/>
          </w:tcPr>
          <w:p w14:paraId="1CF2D63A" w14:textId="7B52FE6E" w:rsidR="001A239E" w:rsidRDefault="001A239E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stralia</w:t>
            </w:r>
          </w:p>
          <w:p w14:paraId="51F5AA6E" w14:textId="0253F865" w:rsidR="00441CD0" w:rsidRDefault="00441CD0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stria</w:t>
            </w:r>
          </w:p>
          <w:p w14:paraId="4CC86989" w14:textId="07A3409F" w:rsidR="001A239E" w:rsidRDefault="001A239E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nada</w:t>
            </w:r>
          </w:p>
          <w:p w14:paraId="05C6A863" w14:textId="7EF46F8C" w:rsidR="002D4379" w:rsidRDefault="002D4379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nmark</w:t>
            </w:r>
          </w:p>
          <w:p w14:paraId="63746764" w14:textId="02212758" w:rsidR="00B95389" w:rsidRDefault="00B95389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rance</w:t>
            </w:r>
          </w:p>
          <w:p w14:paraId="0C76C591" w14:textId="14A60C82" w:rsidR="00555B39" w:rsidRDefault="00555B39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rmany</w:t>
            </w:r>
          </w:p>
          <w:p w14:paraId="69E4CDD7" w14:textId="5CFFD4F5" w:rsidR="00B95389" w:rsidRDefault="00B95389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ia</w:t>
            </w:r>
          </w:p>
          <w:p w14:paraId="7B12843C" w14:textId="2EF01E55" w:rsidR="001A239E" w:rsidRDefault="001A239E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taly</w:t>
            </w:r>
          </w:p>
          <w:p w14:paraId="148E89D9" w14:textId="50F7AD59" w:rsidR="006E7B0A" w:rsidRDefault="006E7B0A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Japan</w:t>
            </w:r>
          </w:p>
          <w:p w14:paraId="1A37F321" w14:textId="2E6CDAC5" w:rsidR="00E1183B" w:rsidRDefault="00E1183B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w Zealand</w:t>
            </w:r>
          </w:p>
          <w:p w14:paraId="2B81399B" w14:textId="1532EC94" w:rsidR="00626EF4" w:rsidRDefault="00626EF4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kistan</w:t>
            </w:r>
          </w:p>
          <w:p w14:paraId="4B95B3EB" w14:textId="6AA50690" w:rsidR="003765CA" w:rsidRDefault="003765CA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ussia</w:t>
            </w:r>
          </w:p>
          <w:p w14:paraId="4E2DA469" w14:textId="2AAF18BA" w:rsidR="00662AE2" w:rsidRDefault="00662AE2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ngapore</w:t>
            </w:r>
          </w:p>
          <w:p w14:paraId="265F41E0" w14:textId="4284DF35" w:rsidR="00570FD2" w:rsidRDefault="00570FD2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ain</w:t>
            </w:r>
          </w:p>
          <w:p w14:paraId="79289F3D" w14:textId="77777777" w:rsidR="001A239E" w:rsidRDefault="001A239E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ited Kingdom</w:t>
            </w:r>
          </w:p>
          <w:p w14:paraId="7B7CC0AD" w14:textId="34815CA0" w:rsidR="00F62724" w:rsidRDefault="00F62724" w:rsidP="001A239E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ited States of America</w:t>
            </w:r>
          </w:p>
        </w:tc>
      </w:tr>
    </w:tbl>
    <w:p w14:paraId="51AFDF83" w14:textId="2221C7F0" w:rsidR="001A239E" w:rsidRPr="00DA1DB2" w:rsidRDefault="001A239E" w:rsidP="001A239E">
      <w:pPr>
        <w:spacing w:before="0" w:after="0" w:line="360" w:lineRule="auto"/>
        <w:rPr>
          <w:rFonts w:ascii="Arial" w:hAnsi="Arial" w:cs="Arial"/>
          <w:sz w:val="22"/>
          <w:szCs w:val="22"/>
        </w:rPr>
      </w:pPr>
    </w:p>
    <w:sectPr w:rsidR="001A239E" w:rsidRPr="00DA1D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DB2"/>
    <w:rsid w:val="000032A2"/>
    <w:rsid w:val="00012496"/>
    <w:rsid w:val="00031FC9"/>
    <w:rsid w:val="00046F94"/>
    <w:rsid w:val="00057254"/>
    <w:rsid w:val="000A0DA8"/>
    <w:rsid w:val="000B4A32"/>
    <w:rsid w:val="000C50AF"/>
    <w:rsid w:val="000E4B50"/>
    <w:rsid w:val="00114996"/>
    <w:rsid w:val="00132B26"/>
    <w:rsid w:val="0016001A"/>
    <w:rsid w:val="00162370"/>
    <w:rsid w:val="00177288"/>
    <w:rsid w:val="001A239E"/>
    <w:rsid w:val="001C534B"/>
    <w:rsid w:val="00202D81"/>
    <w:rsid w:val="002223F9"/>
    <w:rsid w:val="0023552A"/>
    <w:rsid w:val="00243398"/>
    <w:rsid w:val="00243C76"/>
    <w:rsid w:val="002660FF"/>
    <w:rsid w:val="00290D17"/>
    <w:rsid w:val="002A6DCB"/>
    <w:rsid w:val="002A6ED9"/>
    <w:rsid w:val="002D4379"/>
    <w:rsid w:val="002E52F7"/>
    <w:rsid w:val="002F114E"/>
    <w:rsid w:val="00313539"/>
    <w:rsid w:val="0031590F"/>
    <w:rsid w:val="00336CE0"/>
    <w:rsid w:val="00355B48"/>
    <w:rsid w:val="003765CA"/>
    <w:rsid w:val="003840EC"/>
    <w:rsid w:val="00396455"/>
    <w:rsid w:val="003B1614"/>
    <w:rsid w:val="003B1B1F"/>
    <w:rsid w:val="003B778A"/>
    <w:rsid w:val="003D0B1A"/>
    <w:rsid w:val="003E6470"/>
    <w:rsid w:val="00407B41"/>
    <w:rsid w:val="004165EF"/>
    <w:rsid w:val="00426C7F"/>
    <w:rsid w:val="004301AC"/>
    <w:rsid w:val="00432CA6"/>
    <w:rsid w:val="00441CD0"/>
    <w:rsid w:val="004663D8"/>
    <w:rsid w:val="004718F7"/>
    <w:rsid w:val="004874A6"/>
    <w:rsid w:val="004905C7"/>
    <w:rsid w:val="004C510A"/>
    <w:rsid w:val="00500D52"/>
    <w:rsid w:val="00503FB8"/>
    <w:rsid w:val="00555B39"/>
    <w:rsid w:val="005565E2"/>
    <w:rsid w:val="00562C38"/>
    <w:rsid w:val="0056777B"/>
    <w:rsid w:val="00570FD2"/>
    <w:rsid w:val="00597F32"/>
    <w:rsid w:val="005B74A3"/>
    <w:rsid w:val="005F3079"/>
    <w:rsid w:val="00626E5A"/>
    <w:rsid w:val="00626EF4"/>
    <w:rsid w:val="00662AE2"/>
    <w:rsid w:val="006829B6"/>
    <w:rsid w:val="006B13ED"/>
    <w:rsid w:val="006D1ADE"/>
    <w:rsid w:val="006E137B"/>
    <w:rsid w:val="006E6574"/>
    <w:rsid w:val="006E7B0A"/>
    <w:rsid w:val="007176AA"/>
    <w:rsid w:val="007332AC"/>
    <w:rsid w:val="00747E9D"/>
    <w:rsid w:val="00751257"/>
    <w:rsid w:val="00751A43"/>
    <w:rsid w:val="007D03B8"/>
    <w:rsid w:val="0080759A"/>
    <w:rsid w:val="008135AD"/>
    <w:rsid w:val="00820DF8"/>
    <w:rsid w:val="008245F5"/>
    <w:rsid w:val="008530F2"/>
    <w:rsid w:val="00882A24"/>
    <w:rsid w:val="00886747"/>
    <w:rsid w:val="008C1656"/>
    <w:rsid w:val="008E4525"/>
    <w:rsid w:val="008E4B09"/>
    <w:rsid w:val="00932B07"/>
    <w:rsid w:val="009C256A"/>
    <w:rsid w:val="009F06E4"/>
    <w:rsid w:val="00A04383"/>
    <w:rsid w:val="00A20ABC"/>
    <w:rsid w:val="00A273EA"/>
    <w:rsid w:val="00A33B48"/>
    <w:rsid w:val="00A4233D"/>
    <w:rsid w:val="00A630EC"/>
    <w:rsid w:val="00A81534"/>
    <w:rsid w:val="00A85146"/>
    <w:rsid w:val="00AB10A0"/>
    <w:rsid w:val="00AC1DD0"/>
    <w:rsid w:val="00AD74FD"/>
    <w:rsid w:val="00AF75E1"/>
    <w:rsid w:val="00B71CA9"/>
    <w:rsid w:val="00B8650B"/>
    <w:rsid w:val="00B95389"/>
    <w:rsid w:val="00BB53C1"/>
    <w:rsid w:val="00BD4C8B"/>
    <w:rsid w:val="00C16FA6"/>
    <w:rsid w:val="00C57F3F"/>
    <w:rsid w:val="00C6527B"/>
    <w:rsid w:val="00CB162F"/>
    <w:rsid w:val="00CD13FF"/>
    <w:rsid w:val="00D2036B"/>
    <w:rsid w:val="00D22DCF"/>
    <w:rsid w:val="00DA1DB2"/>
    <w:rsid w:val="00DB2605"/>
    <w:rsid w:val="00DC0809"/>
    <w:rsid w:val="00DC3FBD"/>
    <w:rsid w:val="00DD3BDD"/>
    <w:rsid w:val="00DD3C41"/>
    <w:rsid w:val="00DE21BA"/>
    <w:rsid w:val="00E1183B"/>
    <w:rsid w:val="00E60F40"/>
    <w:rsid w:val="00E650E1"/>
    <w:rsid w:val="00E65D35"/>
    <w:rsid w:val="00E6702A"/>
    <w:rsid w:val="00ED1ECB"/>
    <w:rsid w:val="00EF70EA"/>
    <w:rsid w:val="00EF7B0D"/>
    <w:rsid w:val="00F24633"/>
    <w:rsid w:val="00F62724"/>
    <w:rsid w:val="00FB2A84"/>
    <w:rsid w:val="00FE5231"/>
    <w:rsid w:val="00FE6734"/>
    <w:rsid w:val="00FF4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B87EEA"/>
  <w15:chartTrackingRefBased/>
  <w15:docId w15:val="{CFEF6C1A-592B-DA43-B153-147A70CAA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before="2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2DCF"/>
    <w:rPr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2DCF"/>
    <w:pPr>
      <w:pBdr>
        <w:top w:val="single" w:sz="24" w:space="0" w:color="DDDDDD" w:themeColor="accent1"/>
        <w:left w:val="single" w:sz="24" w:space="0" w:color="DDDDDD" w:themeColor="accent1"/>
        <w:bottom w:val="single" w:sz="24" w:space="0" w:color="DDDDDD" w:themeColor="accent1"/>
        <w:right w:val="single" w:sz="24" w:space="0" w:color="DDDDDD" w:themeColor="accent1"/>
      </w:pBdr>
      <w:shd w:val="clear" w:color="auto" w:fill="DDDDD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DCF"/>
    <w:pPr>
      <w:pBdr>
        <w:top w:val="single" w:sz="24" w:space="0" w:color="F8F8F8" w:themeColor="accent1" w:themeTint="33"/>
        <w:left w:val="single" w:sz="24" w:space="0" w:color="F8F8F8" w:themeColor="accent1" w:themeTint="33"/>
        <w:bottom w:val="single" w:sz="24" w:space="0" w:color="F8F8F8" w:themeColor="accent1" w:themeTint="33"/>
        <w:right w:val="single" w:sz="24" w:space="0" w:color="F8F8F8" w:themeColor="accent1" w:themeTint="33"/>
      </w:pBdr>
      <w:shd w:val="clear" w:color="auto" w:fill="F8F8F8" w:themeFill="accent1" w:themeFillTint="33"/>
      <w:spacing w:after="0"/>
      <w:outlineLvl w:val="1"/>
    </w:pPr>
    <w:rPr>
      <w:caps/>
      <w:spacing w:val="15"/>
      <w:sz w:val="22"/>
      <w:szCs w:val="2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DCF"/>
    <w:pPr>
      <w:pBdr>
        <w:top w:val="single" w:sz="6" w:space="2" w:color="DDDDDD" w:themeColor="accent1"/>
        <w:left w:val="single" w:sz="6" w:space="2" w:color="DDDDDD" w:themeColor="accent1"/>
      </w:pBdr>
      <w:spacing w:before="300" w:after="0"/>
      <w:outlineLvl w:val="2"/>
    </w:pPr>
    <w:rPr>
      <w:caps/>
      <w:color w:val="6E6E6E" w:themeColor="accent1" w:themeShade="7F"/>
      <w:spacing w:val="15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DCF"/>
    <w:pPr>
      <w:pBdr>
        <w:top w:val="dotted" w:sz="6" w:space="2" w:color="DDDDDD" w:themeColor="accent1"/>
        <w:left w:val="dotted" w:sz="6" w:space="2" w:color="DDDDDD" w:themeColor="accent1"/>
      </w:pBdr>
      <w:spacing w:before="300" w:after="0"/>
      <w:outlineLvl w:val="3"/>
    </w:pPr>
    <w:rPr>
      <w:caps/>
      <w:color w:val="A5A5A5" w:themeColor="accent1" w:themeShade="BF"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DCF"/>
    <w:pPr>
      <w:pBdr>
        <w:bottom w:val="single" w:sz="6" w:space="1" w:color="DDDDDD" w:themeColor="accent1"/>
      </w:pBdr>
      <w:spacing w:before="300" w:after="0"/>
      <w:outlineLvl w:val="4"/>
    </w:pPr>
    <w:rPr>
      <w:caps/>
      <w:color w:val="A5A5A5" w:themeColor="accent1" w:themeShade="BF"/>
      <w:spacing w:val="10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DCF"/>
    <w:pPr>
      <w:pBdr>
        <w:bottom w:val="dotted" w:sz="6" w:space="1" w:color="DDDDDD" w:themeColor="accent1"/>
      </w:pBdr>
      <w:spacing w:before="300" w:after="0"/>
      <w:outlineLvl w:val="5"/>
    </w:pPr>
    <w:rPr>
      <w:caps/>
      <w:color w:val="A5A5A5" w:themeColor="accent1" w:themeShade="BF"/>
      <w:spacing w:val="10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DCF"/>
    <w:pPr>
      <w:spacing w:before="300" w:after="0"/>
      <w:outlineLvl w:val="6"/>
    </w:pPr>
    <w:rPr>
      <w:caps/>
      <w:color w:val="A5A5A5" w:themeColor="accent1" w:themeShade="BF"/>
      <w:spacing w:val="10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DCF"/>
    <w:pPr>
      <w:spacing w:before="3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DCF"/>
    <w:pPr>
      <w:spacing w:before="300" w:after="0"/>
      <w:outlineLvl w:val="8"/>
    </w:pPr>
    <w:rPr>
      <w:i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DCF"/>
    <w:rPr>
      <w:b/>
      <w:bCs/>
      <w:caps/>
      <w:color w:val="FFFFFF" w:themeColor="background1"/>
      <w:spacing w:val="15"/>
      <w:shd w:val="clear" w:color="auto" w:fill="DDDDDD" w:themeFill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DCF"/>
    <w:rPr>
      <w:caps/>
      <w:spacing w:val="15"/>
      <w:shd w:val="clear" w:color="auto" w:fill="F8F8F8" w:themeFill="accent1" w:themeFillTint="33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DCF"/>
    <w:rPr>
      <w:caps/>
      <w:color w:val="6E6E6E" w:themeColor="accent1" w:themeShade="7F"/>
      <w:spacing w:val="1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DCF"/>
    <w:rPr>
      <w:caps/>
      <w:color w:val="A5A5A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DCF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DCF"/>
    <w:rPr>
      <w:i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22DCF"/>
    <w:rPr>
      <w:b/>
      <w:bCs/>
      <w:color w:val="A5A5A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D22DCF"/>
    <w:pPr>
      <w:spacing w:before="720"/>
    </w:pPr>
    <w:rPr>
      <w:caps/>
      <w:color w:val="DDDDD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22DCF"/>
    <w:rPr>
      <w:caps/>
      <w:color w:val="DDDDDD" w:themeColor="accent1"/>
      <w:spacing w:val="10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DCF"/>
    <w:pPr>
      <w:spacing w:after="1000" w:line="240" w:lineRule="auto"/>
    </w:pPr>
    <w:rPr>
      <w:caps/>
      <w:color w:val="595959" w:themeColor="text1" w:themeTint="A6"/>
      <w:spacing w:val="10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22DCF"/>
    <w:rPr>
      <w:caps/>
      <w:color w:val="595959" w:themeColor="text1" w:themeTint="A6"/>
      <w:spacing w:val="10"/>
      <w:sz w:val="24"/>
      <w:szCs w:val="24"/>
    </w:rPr>
  </w:style>
  <w:style w:type="character" w:styleId="Strong">
    <w:name w:val="Strong"/>
    <w:uiPriority w:val="22"/>
    <w:qFormat/>
    <w:rsid w:val="00D22DCF"/>
    <w:rPr>
      <w:b/>
      <w:bCs/>
    </w:rPr>
  </w:style>
  <w:style w:type="character" w:styleId="Emphasis">
    <w:name w:val="Emphasis"/>
    <w:uiPriority w:val="20"/>
    <w:qFormat/>
    <w:rsid w:val="00D22DCF"/>
    <w:rPr>
      <w:caps/>
      <w:color w:val="6E6E6E" w:themeColor="accent1" w:themeShade="7F"/>
      <w:spacing w:val="5"/>
    </w:rPr>
  </w:style>
  <w:style w:type="paragraph" w:styleId="NoSpacing">
    <w:name w:val="No Spacing"/>
    <w:basedOn w:val="Normal"/>
    <w:link w:val="NoSpacingChar"/>
    <w:uiPriority w:val="1"/>
    <w:qFormat/>
    <w:rsid w:val="00D22DCF"/>
    <w:pPr>
      <w:spacing w:before="0"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D22DCF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D22DCF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22DCF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D22DCF"/>
    <w:rPr>
      <w:i/>
      <w:iCs/>
      <w:sz w:val="20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DCF"/>
    <w:pPr>
      <w:pBdr>
        <w:top w:val="single" w:sz="4" w:space="10" w:color="DDDDDD" w:themeColor="accent1"/>
        <w:left w:val="single" w:sz="4" w:space="10" w:color="DDDDDD" w:themeColor="accent1"/>
      </w:pBdr>
      <w:spacing w:after="0"/>
      <w:ind w:left="1296" w:right="1152"/>
      <w:jc w:val="both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DCF"/>
    <w:rPr>
      <w:i/>
      <w:iCs/>
      <w:color w:val="DDDDDD" w:themeColor="accent1"/>
      <w:sz w:val="20"/>
      <w:szCs w:val="20"/>
    </w:rPr>
  </w:style>
  <w:style w:type="character" w:styleId="SubtleEmphasis">
    <w:name w:val="Subtle Emphasis"/>
    <w:uiPriority w:val="19"/>
    <w:qFormat/>
    <w:rsid w:val="00D22DCF"/>
    <w:rPr>
      <w:i/>
      <w:iCs/>
      <w:color w:val="6E6E6E" w:themeColor="accent1" w:themeShade="7F"/>
    </w:rPr>
  </w:style>
  <w:style w:type="character" w:styleId="IntenseEmphasis">
    <w:name w:val="Intense Emphasis"/>
    <w:uiPriority w:val="21"/>
    <w:qFormat/>
    <w:rsid w:val="00D22DCF"/>
    <w:rPr>
      <w:b/>
      <w:bCs/>
      <w:caps/>
      <w:color w:val="6E6E6E" w:themeColor="accent1" w:themeShade="7F"/>
      <w:spacing w:val="10"/>
    </w:rPr>
  </w:style>
  <w:style w:type="character" w:styleId="SubtleReference">
    <w:name w:val="Subtle Reference"/>
    <w:uiPriority w:val="31"/>
    <w:qFormat/>
    <w:rsid w:val="00D22DCF"/>
    <w:rPr>
      <w:b/>
      <w:bCs/>
      <w:color w:val="DDDDDD" w:themeColor="accent1"/>
    </w:rPr>
  </w:style>
  <w:style w:type="character" w:styleId="IntenseReference">
    <w:name w:val="Intense Reference"/>
    <w:uiPriority w:val="32"/>
    <w:qFormat/>
    <w:rsid w:val="00D22DCF"/>
    <w:rPr>
      <w:b/>
      <w:bCs/>
      <w:i/>
      <w:iCs/>
      <w:caps/>
      <w:color w:val="DDDDDD" w:themeColor="accent1"/>
    </w:rPr>
  </w:style>
  <w:style w:type="character" w:styleId="BookTitle">
    <w:name w:val="Book Title"/>
    <w:uiPriority w:val="33"/>
    <w:qFormat/>
    <w:rsid w:val="00D22DCF"/>
    <w:rPr>
      <w:b/>
      <w:bCs/>
      <w:i/>
      <w:iCs/>
      <w:spacing w:val="9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22DCF"/>
    <w:pPr>
      <w:outlineLvl w:val="9"/>
    </w:pPr>
  </w:style>
  <w:style w:type="table" w:styleId="TableGrid">
    <w:name w:val="Table Grid"/>
    <w:basedOn w:val="TableNormal"/>
    <w:uiPriority w:val="39"/>
    <w:rsid w:val="001A239E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Ting</dc:creator>
  <cp:keywords/>
  <dc:description/>
  <cp:lastModifiedBy>Darren Ting</cp:lastModifiedBy>
  <cp:revision>13</cp:revision>
  <dcterms:created xsi:type="dcterms:W3CDTF">2024-09-12T15:55:00Z</dcterms:created>
  <dcterms:modified xsi:type="dcterms:W3CDTF">2025-04-03T15:11:00Z</dcterms:modified>
</cp:coreProperties>
</file>